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</w:rPr>
        <w:t xml:space="preserve">Table </w:t>
      </w:r>
      <w:r>
        <w:rPr/>
        <w:t xml:space="preserve">  Metabolic averages in response to nicotine versus placebo associated with anger provocation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/>
      </w:pPr>
      <w:r>
        <w:rPr>
          <w:b/>
        </w:rPr>
        <w:t>Region of Interest</w:t>
        <w:tab/>
        <w:tab/>
        <w:t>Placebo</w:t>
        <w:tab/>
        <w:t xml:space="preserve"> </w:t>
        <w:tab/>
        <w:t xml:space="preserve">  </w:t>
        <w:tab/>
        <w:t>Nicotine</w:t>
        <w:tab/>
        <w:tab/>
      </w:r>
      <w:r>
        <w:rPr>
          <w:b/>
          <w:i/>
        </w:rPr>
        <w:t xml:space="preserve">t </w:t>
      </w:r>
      <w:r>
        <w:rPr>
          <w:b/>
        </w:rPr>
        <w:t>(19)</w:t>
        <w:tab/>
        <w:tab/>
        <w:t xml:space="preserve">  </w:t>
      </w:r>
      <w:r>
        <w:rPr>
          <w:b/>
          <w:i/>
        </w:rPr>
        <w:t>P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/>
      </w:pPr>
      <w:r>
        <w:rPr/>
        <w:tab/>
        <w:tab/>
        <w:tab/>
        <w:tab/>
        <w:t>Mean (SD)</w:t>
        <w:tab/>
        <w:tab/>
        <w:t>Mean (SD)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Left Amygdala</w:t>
        <w:tab/>
        <w:tab/>
        <w:tab/>
        <w:t>299.87 (41.07)</w:t>
        <w:tab/>
        <w:tab/>
        <w:t>297.60 (37.56)</w:t>
        <w:tab/>
        <w:tab/>
        <w:t>0.26</w:t>
        <w:tab/>
        <w:tab/>
        <w:t>0.796</w:t>
      </w:r>
    </w:p>
    <w:p>
      <w:pPr>
        <w:pStyle w:val="Normal"/>
        <w:spacing w:lineRule="auto" w:line="240" w:before="0" w:after="0"/>
        <w:rPr/>
      </w:pPr>
      <w:r>
        <w:rPr/>
        <w:t>Left Anterior Cingulate</w:t>
        <w:tab/>
        <w:tab/>
        <w:t>356.67 (65.20)</w:t>
        <w:tab/>
        <w:tab/>
        <w:t>360.19 (65.03)</w:t>
        <w:tab/>
        <w:tab/>
        <w:t>0.48</w:t>
        <w:tab/>
        <w:tab/>
        <w:t>0.634</w:t>
      </w:r>
    </w:p>
    <w:p>
      <w:pPr>
        <w:pStyle w:val="Normal"/>
        <w:spacing w:lineRule="auto" w:line="240" w:before="0" w:after="0"/>
        <w:rPr/>
      </w:pPr>
      <w:r>
        <w:rPr/>
        <w:t>Left BA 11</w:t>
        <w:tab/>
        <w:tab/>
        <w:tab/>
        <w:t>410.78 (66.19)</w:t>
        <w:tab/>
        <w:tab/>
        <w:t>386.20 (68.04)</w:t>
        <w:tab/>
        <w:tab/>
        <w:t>2.26</w:t>
        <w:tab/>
        <w:tab/>
        <w:t>0.036*</w:t>
      </w:r>
    </w:p>
    <w:p>
      <w:pPr>
        <w:pStyle w:val="Normal"/>
        <w:spacing w:lineRule="auto" w:line="240" w:before="0" w:after="0"/>
        <w:rPr/>
      </w:pPr>
      <w:r>
        <w:rPr/>
        <w:t>Left BA 24</w:t>
        <w:tab/>
        <w:tab/>
        <w:tab/>
        <w:t>388.16 (86.63)</w:t>
        <w:tab/>
        <w:tab/>
        <w:t>406.46 (85.85)</w:t>
        <w:tab/>
        <w:tab/>
        <w:t>1.79</w:t>
        <w:tab/>
        <w:tab/>
        <w:t>0.089</w:t>
      </w:r>
    </w:p>
    <w:p>
      <w:pPr>
        <w:pStyle w:val="Normal"/>
        <w:spacing w:lineRule="auto" w:line="240" w:before="0" w:after="0"/>
        <w:rPr/>
      </w:pPr>
      <w:r>
        <w:rPr/>
        <w:t>Left BA 25</w:t>
        <w:tab/>
        <w:tab/>
        <w:tab/>
        <w:t>398.09 (46.90)</w:t>
        <w:tab/>
        <w:tab/>
        <w:t>389.30 (49.87)</w:t>
        <w:tab/>
        <w:tab/>
        <w:t>1.14</w:t>
        <w:tab/>
        <w:tab/>
        <w:t>0.268</w:t>
      </w:r>
    </w:p>
    <w:p>
      <w:pPr>
        <w:pStyle w:val="Normal"/>
        <w:spacing w:lineRule="auto" w:line="240" w:before="0" w:after="0"/>
        <w:rPr/>
      </w:pPr>
      <w:r>
        <w:rPr/>
        <w:t>Left BA 29</w:t>
        <w:tab/>
        <w:tab/>
        <w:tab/>
        <w:t>507.35 (35.34)</w:t>
        <w:tab/>
        <w:tab/>
        <w:t>523.85 (47.55)</w:t>
        <w:tab/>
        <w:tab/>
        <w:t>1.95</w:t>
        <w:tab/>
        <w:tab/>
        <w:t>0.067</w:t>
      </w:r>
    </w:p>
    <w:p>
      <w:pPr>
        <w:pStyle w:val="Normal"/>
        <w:spacing w:lineRule="auto" w:line="240" w:before="0" w:after="0"/>
        <w:rPr/>
      </w:pPr>
      <w:r>
        <w:rPr/>
        <w:t>Left BA 30</w:t>
        <w:tab/>
        <w:tab/>
        <w:tab/>
        <w:t>481.90 (40.21)</w:t>
        <w:tab/>
        <w:tab/>
        <w:t>495.69 (53.20)</w:t>
        <w:tab/>
        <w:tab/>
        <w:t>1.56</w:t>
        <w:tab/>
        <w:tab/>
        <w:t>0.137</w:t>
      </w:r>
    </w:p>
    <w:p>
      <w:pPr>
        <w:pStyle w:val="Normal"/>
        <w:spacing w:lineRule="auto" w:line="240" w:before="0" w:after="0"/>
        <w:rPr/>
      </w:pPr>
      <w:r>
        <w:rPr/>
        <w:t>Left BA 32</w:t>
        <w:tab/>
        <w:tab/>
        <w:tab/>
        <w:t>458.79 (62.68)</w:t>
        <w:tab/>
        <w:tab/>
        <w:t>466.85 (61.67)</w:t>
        <w:tab/>
        <w:tab/>
        <w:t>1.09</w:t>
        <w:tab/>
        <w:tab/>
        <w:t>0.303</w:t>
      </w:r>
    </w:p>
    <w:p>
      <w:pPr>
        <w:pStyle w:val="Normal"/>
        <w:spacing w:lineRule="auto" w:line="240" w:before="0" w:after="0"/>
        <w:rPr/>
      </w:pPr>
      <w:r>
        <w:rPr/>
        <w:t>Left BA 38</w:t>
        <w:tab/>
        <w:tab/>
        <w:tab/>
        <w:t>305.52 (43.79)</w:t>
        <w:tab/>
        <w:tab/>
        <w:t>294.82 (39.66)</w:t>
        <w:tab/>
        <w:tab/>
        <w:t>1.64</w:t>
        <w:tab/>
        <w:tab/>
        <w:t>0.118</w:t>
      </w:r>
    </w:p>
    <w:p>
      <w:pPr>
        <w:pStyle w:val="Normal"/>
        <w:spacing w:lineRule="auto" w:line="240" w:before="0" w:after="0"/>
        <w:rPr/>
      </w:pPr>
      <w:r>
        <w:rPr/>
        <w:t>Left BA 46</w:t>
        <w:tab/>
        <w:tab/>
        <w:tab/>
        <w:t>239.89 (117.86)</w:t>
        <w:tab/>
        <w:tab/>
        <w:t>218.91 (116.22)</w:t>
        <w:tab/>
        <w:tab/>
        <w:t>1.36</w:t>
        <w:tab/>
        <w:tab/>
        <w:t>0.190</w:t>
      </w:r>
    </w:p>
    <w:p>
      <w:pPr>
        <w:pStyle w:val="Normal"/>
        <w:spacing w:lineRule="auto" w:line="240" w:before="0" w:after="0"/>
        <w:rPr/>
      </w:pPr>
      <w:r>
        <w:rPr/>
        <w:t>Left BA 9</w:t>
        <w:tab/>
        <w:tab/>
        <w:tab/>
        <w:t>463.11 (58.34)</w:t>
        <w:tab/>
        <w:tab/>
        <w:t>458.27 (59.51)</w:t>
        <w:tab/>
        <w:tab/>
        <w:t>0.67</w:t>
        <w:tab/>
        <w:tab/>
        <w:t>0.513</w:t>
      </w:r>
    </w:p>
    <w:p>
      <w:pPr>
        <w:pStyle w:val="Normal"/>
        <w:spacing w:lineRule="auto" w:line="240" w:before="0" w:after="0"/>
        <w:rPr/>
      </w:pPr>
      <w:r>
        <w:rPr/>
        <w:t>Left Cingulate</w:t>
        <w:tab/>
        <w:tab/>
        <w:tab/>
        <w:t>378.56 (52.33)</w:t>
        <w:tab/>
        <w:tab/>
        <w:t>384.21 (53.17)</w:t>
        <w:tab/>
        <w:tab/>
        <w:t>0.73</w:t>
        <w:tab/>
        <w:tab/>
        <w:t>0.475</w:t>
      </w:r>
    </w:p>
    <w:p>
      <w:pPr>
        <w:pStyle w:val="Normal"/>
        <w:spacing w:lineRule="auto" w:line="240" w:before="0" w:after="0"/>
        <w:rPr/>
      </w:pPr>
      <w:r>
        <w:rPr/>
        <w:t>Left Frontal Lobe</w:t>
        <w:tab/>
        <w:tab/>
        <w:t>393.28 (83.58)</w:t>
        <w:tab/>
        <w:tab/>
        <w:t>393.62 (85.24)</w:t>
        <w:tab/>
        <w:tab/>
        <w:t>0.79</w:t>
        <w:tab/>
        <w:tab/>
        <w:t>0.938</w:t>
      </w:r>
    </w:p>
    <w:p>
      <w:pPr>
        <w:pStyle w:val="Normal"/>
        <w:spacing w:lineRule="auto" w:line="240" w:before="0" w:after="0"/>
        <w:rPr/>
      </w:pPr>
      <w:r>
        <w:rPr/>
        <w:t>Left Hippocampus</w:t>
        <w:tab/>
        <w:tab/>
        <w:t>261.90 (40.69)</w:t>
        <w:tab/>
        <w:tab/>
        <w:t>259.16 (48.22)</w:t>
        <w:tab/>
        <w:tab/>
        <w:t>0.27</w:t>
        <w:tab/>
        <w:tab/>
        <w:t>0.789</w:t>
      </w:r>
    </w:p>
    <w:p>
      <w:pPr>
        <w:pStyle w:val="Normal"/>
        <w:spacing w:lineRule="auto" w:line="240" w:before="0" w:after="0"/>
        <w:rPr/>
      </w:pPr>
      <w:r>
        <w:rPr/>
        <w:t>Left Hypothalamus</w:t>
        <w:tab/>
        <w:tab/>
        <w:t>271.46 (44.04)</w:t>
        <w:tab/>
        <w:tab/>
        <w:t>252.85 (56.15)</w:t>
        <w:tab/>
        <w:tab/>
        <w:t>1.32</w:t>
        <w:tab/>
        <w:tab/>
        <w:t>0.203</w:t>
      </w:r>
    </w:p>
    <w:p>
      <w:pPr>
        <w:pStyle w:val="Normal"/>
        <w:spacing w:lineRule="auto" w:line="240" w:before="0" w:after="0"/>
        <w:rPr/>
      </w:pPr>
      <w:r>
        <w:rPr/>
        <w:t>Left Insula</w:t>
        <w:tab/>
        <w:tab/>
        <w:tab/>
        <w:t>510.18 (30.67)</w:t>
        <w:tab/>
        <w:tab/>
        <w:t>521.00 (36.52)</w:t>
        <w:tab/>
        <w:tab/>
        <w:t>1.29</w:t>
        <w:tab/>
        <w:tab/>
        <w:t>0.213</w:t>
      </w:r>
    </w:p>
    <w:p>
      <w:pPr>
        <w:pStyle w:val="Normal"/>
        <w:spacing w:lineRule="auto" w:line="240" w:before="0" w:after="0"/>
        <w:rPr/>
      </w:pPr>
      <w:r>
        <w:rPr/>
        <w:t>Left Limbic Lobe</w:t>
        <w:tab/>
        <w:tab/>
        <w:t>358.50 (31.32)</w:t>
        <w:tab/>
        <w:tab/>
        <w:t>361.63 (33.59)</w:t>
        <w:tab/>
        <w:tab/>
        <w:t>0.64</w:t>
        <w:tab/>
        <w:tab/>
        <w:t>0.528</w:t>
      </w:r>
    </w:p>
    <w:p>
      <w:pPr>
        <w:pStyle w:val="Normal"/>
        <w:spacing w:lineRule="auto" w:line="240" w:before="0" w:after="0"/>
        <w:rPr/>
      </w:pPr>
      <w:r>
        <w:rPr/>
        <w:t>Left Middle Frontal Gyrus</w:t>
        <w:tab/>
        <w:t>451.83 (71.67)</w:t>
        <w:tab/>
        <w:tab/>
        <w:t>445.89 (75.74)</w:t>
        <w:tab/>
        <w:tab/>
        <w:t>0.55</w:t>
        <w:tab/>
        <w:tab/>
        <w:t>0.588</w:t>
      </w:r>
    </w:p>
    <w:p>
      <w:pPr>
        <w:pStyle w:val="Normal"/>
        <w:spacing w:lineRule="auto" w:line="240" w:before="0" w:after="0"/>
        <w:rPr/>
      </w:pPr>
      <w:r>
        <w:rPr/>
        <w:t>Left Medial Dorsal Nucleus</w:t>
        <w:tab/>
        <w:t>553.19 (59.57)</w:t>
        <w:tab/>
        <w:tab/>
        <w:t>558.12 (62.72)</w:t>
        <w:tab/>
        <w:tab/>
        <w:t>0.36</w:t>
        <w:tab/>
        <w:tab/>
        <w:t>0.726</w:t>
      </w:r>
    </w:p>
    <w:p>
      <w:pPr>
        <w:pStyle w:val="Normal"/>
        <w:spacing w:lineRule="auto" w:line="240" w:before="0" w:after="0"/>
        <w:rPr/>
      </w:pPr>
      <w:r>
        <w:rPr/>
        <w:t>Left Medial Frontal Gyrus</w:t>
        <w:tab/>
        <w:t>483.95 (37.09)</w:t>
        <w:tab/>
        <w:tab/>
        <w:t>492.73 (38.67)</w:t>
        <w:tab/>
        <w:tab/>
        <w:t>1.66</w:t>
        <w:tab/>
        <w:tab/>
        <w:t>0.113</w:t>
      </w:r>
    </w:p>
    <w:p>
      <w:pPr>
        <w:pStyle w:val="Normal"/>
        <w:spacing w:lineRule="auto" w:line="240" w:before="0" w:after="0"/>
        <w:rPr/>
      </w:pPr>
      <w:r>
        <w:rPr/>
        <w:t>Left Orbital Gyrus</w:t>
        <w:tab/>
        <w:tab/>
        <w:t>360.89 (99.92)</w:t>
        <w:tab/>
        <w:tab/>
        <w:t>348.88 (81.91)</w:t>
        <w:tab/>
        <w:tab/>
        <w:t>0.72</w:t>
        <w:tab/>
        <w:tab/>
        <w:t>0.482</w:t>
      </w:r>
    </w:p>
    <w:p>
      <w:pPr>
        <w:pStyle w:val="Normal"/>
        <w:spacing w:lineRule="auto" w:line="240" w:before="0" w:after="0"/>
        <w:rPr/>
      </w:pPr>
      <w:r>
        <w:rPr/>
        <w:t>Left Parietal Lobe</w:t>
        <w:tab/>
        <w:tab/>
        <w:t>461.80 (39.19)</w:t>
        <w:tab/>
        <w:tab/>
        <w:t>466.04 (48.80)</w:t>
        <w:tab/>
        <w:tab/>
        <w:t>0.49</w:t>
        <w:tab/>
        <w:tab/>
        <w:t>0.628</w:t>
      </w:r>
    </w:p>
    <w:p>
      <w:pPr>
        <w:pStyle w:val="Normal"/>
        <w:spacing w:lineRule="auto" w:line="240" w:before="0" w:after="0"/>
        <w:rPr/>
      </w:pPr>
      <w:r>
        <w:rPr/>
        <w:t>Left Parahippocampal Gyrus</w:t>
        <w:tab/>
        <w:t>297.30 (23.40)</w:t>
        <w:tab/>
        <w:tab/>
        <w:t>298.40 (31.25)</w:t>
        <w:tab/>
        <w:tab/>
        <w:t>0.18</w:t>
        <w:tab/>
        <w:tab/>
        <w:t>0.861</w:t>
      </w:r>
    </w:p>
    <w:p>
      <w:pPr>
        <w:pStyle w:val="Normal"/>
        <w:spacing w:lineRule="auto" w:line="240" w:before="0" w:after="0"/>
        <w:rPr/>
      </w:pPr>
      <w:r>
        <w:rPr/>
        <w:t>Left Rectal Gyrus</w:t>
        <w:tab/>
        <w:tab/>
        <w:t>426.37 (63.18)</w:t>
        <w:tab/>
        <w:tab/>
        <w:t>400.60 (82.09)</w:t>
        <w:tab/>
        <w:tab/>
        <w:t>1.77</w:t>
        <w:tab/>
        <w:tab/>
        <w:t>0.092</w:t>
      </w:r>
    </w:p>
    <w:p>
      <w:pPr>
        <w:pStyle w:val="Normal"/>
        <w:spacing w:lineRule="auto" w:line="240" w:before="0" w:after="0"/>
        <w:rPr/>
      </w:pPr>
      <w:r>
        <w:rPr/>
        <w:t>Left Subcallosal Gyrus</w:t>
        <w:tab/>
        <w:tab/>
        <w:t>411.84 (53.57)</w:t>
        <w:tab/>
        <w:tab/>
        <w:t>413.06 (53.16)</w:t>
        <w:tab/>
        <w:tab/>
        <w:t>0.20</w:t>
        <w:tab/>
        <w:tab/>
        <w:t>0.840</w:t>
      </w:r>
    </w:p>
    <w:p>
      <w:pPr>
        <w:pStyle w:val="Normal"/>
        <w:spacing w:lineRule="auto" w:line="240" w:before="0" w:after="0"/>
        <w:rPr/>
      </w:pPr>
      <w:r>
        <w:rPr/>
        <w:t>Left Superior Frontal Gyrus</w:t>
        <w:tab/>
        <w:t>479.78 (50.17)</w:t>
        <w:tab/>
        <w:tab/>
        <w:t>474.08 (51.39)</w:t>
        <w:tab/>
        <w:tab/>
        <w:t>0.77</w:t>
        <w:tab/>
        <w:tab/>
        <w:t>0.448</w:t>
      </w:r>
    </w:p>
    <w:p>
      <w:pPr>
        <w:pStyle w:val="Normal"/>
        <w:spacing w:lineRule="auto" w:line="240" w:before="0" w:after="0"/>
        <w:rPr/>
      </w:pPr>
      <w:r>
        <w:rPr/>
        <w:t>Left Temporal Lobe</w:t>
        <w:tab/>
        <w:tab/>
        <w:t>404.43 (19.03)</w:t>
        <w:tab/>
        <w:tab/>
        <w:t>405.24 (26.09)</w:t>
        <w:tab/>
        <w:tab/>
        <w:t>0.16</w:t>
        <w:tab/>
        <w:tab/>
        <w:t>0.876</w:t>
      </w:r>
    </w:p>
    <w:p>
      <w:pPr>
        <w:pStyle w:val="Normal"/>
        <w:spacing w:lineRule="auto" w:line="240" w:before="0" w:after="0"/>
        <w:rPr/>
      </w:pPr>
      <w:r>
        <w:rPr/>
        <w:t>Left Thalamus</w:t>
        <w:tab/>
        <w:tab/>
        <w:tab/>
        <w:t>417.67 (35.04)</w:t>
        <w:tab/>
        <w:tab/>
        <w:t>425.20 (36.80)</w:t>
        <w:tab/>
        <w:tab/>
        <w:t>1.51</w:t>
        <w:tab/>
        <w:tab/>
        <w:t>0.148</w:t>
      </w:r>
    </w:p>
    <w:p>
      <w:pPr>
        <w:pStyle w:val="Normal"/>
        <w:spacing w:lineRule="auto" w:line="240" w:before="0" w:after="0"/>
        <w:rPr/>
      </w:pPr>
      <w:r>
        <w:rPr/>
        <w:t>Left Uncus</w:t>
        <w:tab/>
        <w:tab/>
        <w:tab/>
        <w:t>300.57 (34.80)</w:t>
        <w:tab/>
        <w:tab/>
        <w:t>292.84 (30.61)</w:t>
        <w:tab/>
        <w:tab/>
        <w:t>1.46</w:t>
        <w:tab/>
        <w:tab/>
        <w:t>0.160</w:t>
      </w:r>
    </w:p>
    <w:p>
      <w:pPr>
        <w:pStyle w:val="Normal"/>
        <w:spacing w:lineRule="auto" w:line="240" w:before="0" w:after="0"/>
        <w:rPr/>
      </w:pPr>
      <w:r>
        <w:rPr/>
        <w:t>Left SN-VTA</w:t>
        <w:tab/>
        <w:tab/>
        <w:tab/>
        <w:t>369.72 (58315)</w:t>
        <w:tab/>
        <w:tab/>
        <w:t>373.57 (73.28)</w:t>
        <w:tab/>
        <w:tab/>
        <w:t>0.29</w:t>
        <w:tab/>
        <w:tab/>
        <w:t>0.775</w:t>
      </w:r>
    </w:p>
    <w:p>
      <w:pPr>
        <w:pStyle w:val="Normal"/>
        <w:spacing w:lineRule="auto" w:line="240" w:before="0" w:after="0"/>
        <w:rPr/>
      </w:pPr>
      <w:r>
        <w:rPr/>
        <w:t>Right Amygdala</w:t>
        <w:tab/>
        <w:tab/>
        <w:tab/>
        <w:t>276.30 (48.09)</w:t>
        <w:tab/>
        <w:tab/>
        <w:t>288.57 (58.82)</w:t>
        <w:tab/>
        <w:tab/>
        <w:t>1.19</w:t>
        <w:tab/>
        <w:tab/>
        <w:t>0.250</w:t>
      </w:r>
    </w:p>
    <w:p>
      <w:pPr>
        <w:pStyle w:val="Normal"/>
        <w:spacing w:lineRule="auto" w:line="240" w:before="0" w:after="0"/>
        <w:rPr/>
      </w:pPr>
      <w:r>
        <w:rPr/>
        <w:t>Right Anterior Cingulate</w:t>
        <w:tab/>
        <w:tab/>
        <w:t>409.85 (63.01)</w:t>
        <w:tab/>
        <w:tab/>
        <w:t>412.30 (63.52)</w:t>
        <w:tab/>
        <w:tab/>
        <w:t>0.28</w:t>
        <w:tab/>
        <w:tab/>
        <w:t>0.780</w:t>
      </w:r>
    </w:p>
    <w:p>
      <w:pPr>
        <w:pStyle w:val="Normal"/>
        <w:spacing w:lineRule="auto" w:line="240" w:before="0" w:after="0"/>
        <w:rPr/>
      </w:pPr>
      <w:r>
        <w:rPr/>
        <w:t>Right BA 11</w:t>
        <w:tab/>
        <w:tab/>
        <w:tab/>
        <w:t>406.76 (68.57)</w:t>
        <w:tab/>
        <w:tab/>
        <w:t>381.19 (73.84)</w:t>
        <w:tab/>
        <w:tab/>
        <w:t>2.60</w:t>
        <w:tab/>
        <w:tab/>
        <w:t>0.018*</w:t>
      </w:r>
    </w:p>
    <w:p>
      <w:pPr>
        <w:pStyle w:val="Normal"/>
        <w:spacing w:lineRule="auto" w:line="240" w:before="0" w:after="0"/>
        <w:rPr/>
      </w:pPr>
      <w:r>
        <w:rPr/>
        <w:t>Right BA 24</w:t>
        <w:tab/>
        <w:tab/>
        <w:tab/>
        <w:t>420.00 (80.54)</w:t>
        <w:tab/>
        <w:tab/>
        <w:t>431.46 (85.36)</w:t>
        <w:tab/>
        <w:tab/>
        <w:t>1.20</w:t>
        <w:tab/>
        <w:tab/>
        <w:t>0.246</w:t>
      </w:r>
    </w:p>
    <w:p>
      <w:pPr>
        <w:pStyle w:val="Normal"/>
        <w:spacing w:lineRule="auto" w:line="240" w:before="0" w:after="0"/>
        <w:rPr/>
      </w:pPr>
      <w:r>
        <w:rPr/>
        <w:t>Right BA 25</w:t>
        <w:tab/>
        <w:tab/>
        <w:tab/>
        <w:t>265.81 (44.74)</w:t>
        <w:tab/>
        <w:tab/>
        <w:t>262.76 (47.33)</w:t>
        <w:tab/>
        <w:tab/>
        <w:t>0.52</w:t>
        <w:tab/>
        <w:tab/>
        <w:t>0.611</w:t>
      </w:r>
    </w:p>
    <w:p>
      <w:pPr>
        <w:pStyle w:val="Normal"/>
        <w:spacing w:lineRule="auto" w:line="240" w:before="0" w:after="0"/>
        <w:rPr/>
      </w:pPr>
      <w:r>
        <w:rPr/>
        <w:t>Right BA 29</w:t>
        <w:tab/>
        <w:tab/>
        <w:tab/>
        <w:t>482.28 (63.03)</w:t>
        <w:tab/>
        <w:tab/>
        <w:t>503.19 (65.90)</w:t>
        <w:tab/>
        <w:tab/>
        <w:t>2.31</w:t>
        <w:tab/>
        <w:tab/>
        <w:t>0.032*</w:t>
      </w:r>
    </w:p>
    <w:p>
      <w:pPr>
        <w:pStyle w:val="Normal"/>
        <w:spacing w:lineRule="auto" w:line="240" w:before="0" w:after="0"/>
        <w:rPr/>
      </w:pPr>
      <w:r>
        <w:rPr/>
        <w:t>Right BA 30</w:t>
        <w:tab/>
        <w:tab/>
        <w:tab/>
        <w:t>536.58 (45.70)</w:t>
        <w:tab/>
        <w:tab/>
        <w:t>553.28 (50.20)</w:t>
        <w:tab/>
        <w:tab/>
        <w:t>2.45</w:t>
        <w:tab/>
        <w:tab/>
        <w:t>0.024</w:t>
      </w:r>
    </w:p>
    <w:p>
      <w:pPr>
        <w:pStyle w:val="Normal"/>
        <w:spacing w:lineRule="auto" w:line="240" w:before="0" w:after="0"/>
        <w:rPr/>
      </w:pPr>
      <w:r>
        <w:rPr/>
        <w:t>Right BA 32</w:t>
        <w:tab/>
        <w:tab/>
        <w:tab/>
        <w:t>510.94 (59.31)</w:t>
        <w:tab/>
        <w:tab/>
        <w:t>517.01 (59.23)</w:t>
        <w:tab/>
        <w:tab/>
        <w:t>0.68</w:t>
        <w:tab/>
        <w:tab/>
        <w:t>0.507</w:t>
      </w:r>
    </w:p>
    <w:p>
      <w:pPr>
        <w:pStyle w:val="Normal"/>
        <w:spacing w:lineRule="auto" w:line="240" w:before="0" w:after="0"/>
        <w:rPr/>
      </w:pPr>
      <w:r>
        <w:rPr/>
        <w:t>Right BA 38</w:t>
        <w:tab/>
        <w:tab/>
        <w:tab/>
        <w:t>314.62 (33.56)</w:t>
        <w:tab/>
        <w:tab/>
        <w:t>311.00 (39.02)</w:t>
        <w:tab/>
        <w:tab/>
        <w:t>0.55</w:t>
        <w:tab/>
        <w:tab/>
        <w:t>0.592</w:t>
      </w:r>
    </w:p>
    <w:p>
      <w:pPr>
        <w:pStyle w:val="Normal"/>
        <w:spacing w:lineRule="auto" w:line="240" w:before="0" w:after="0"/>
        <w:rPr/>
      </w:pPr>
      <w:r>
        <w:rPr/>
        <w:t>Right BA 46</w:t>
        <w:tab/>
        <w:tab/>
        <w:tab/>
        <w:t>362.03 (152.85)</w:t>
        <w:tab/>
        <w:tab/>
        <w:t>344.29 (157.29)</w:t>
        <w:tab/>
        <w:tab/>
        <w:t>0.93</w:t>
        <w:tab/>
        <w:tab/>
        <w:t>0.364</w:t>
      </w:r>
    </w:p>
    <w:p>
      <w:pPr>
        <w:pStyle w:val="Normal"/>
        <w:spacing w:lineRule="auto" w:line="240" w:before="0" w:after="0"/>
        <w:rPr/>
      </w:pPr>
      <w:r>
        <w:rPr/>
        <w:t>Right BA 9</w:t>
        <w:tab/>
        <w:tab/>
        <w:tab/>
        <w:t>508.98 (63.93)</w:t>
        <w:tab/>
        <w:tab/>
        <w:t>507.46 (70.01)</w:t>
        <w:tab/>
        <w:tab/>
        <w:t>0.20</w:t>
        <w:tab/>
        <w:tab/>
        <w:t>0.841</w:t>
      </w:r>
    </w:p>
    <w:p>
      <w:pPr>
        <w:pStyle w:val="Normal"/>
        <w:spacing w:lineRule="auto" w:line="240" w:before="0" w:after="0"/>
        <w:rPr/>
      </w:pPr>
      <w:r>
        <w:rPr/>
        <w:t>Right Cingulate</w:t>
        <w:tab/>
        <w:tab/>
        <w:tab/>
        <w:t>402.02 (42.93)</w:t>
        <w:tab/>
        <w:tab/>
        <w:t>409.17 (46.58)</w:t>
        <w:tab/>
        <w:tab/>
        <w:t>1.14</w:t>
        <w:tab/>
        <w:tab/>
        <w:t>0.269</w:t>
      </w:r>
    </w:p>
    <w:p>
      <w:pPr>
        <w:pStyle w:val="Normal"/>
        <w:spacing w:lineRule="auto" w:line="240" w:before="0" w:after="0"/>
        <w:rPr/>
      </w:pPr>
      <w:r>
        <w:rPr/>
        <w:t>Right Frontal Lobe</w:t>
        <w:tab/>
        <w:tab/>
        <w:t>434.54 (34.07)</w:t>
        <w:tab/>
        <w:tab/>
        <w:t>445.02 (36.15)</w:t>
        <w:tab/>
        <w:tab/>
        <w:t>1.92</w:t>
        <w:tab/>
        <w:tab/>
        <w:t>0.070</w:t>
      </w:r>
    </w:p>
    <w:p>
      <w:pPr>
        <w:pStyle w:val="Normal"/>
        <w:spacing w:lineRule="auto" w:line="240" w:before="0" w:after="0"/>
        <w:rPr/>
      </w:pPr>
      <w:r>
        <w:rPr/>
        <w:t>Right Hippocampus</w:t>
        <w:tab/>
        <w:tab/>
        <w:t>237.01 (42.49)</w:t>
        <w:tab/>
        <w:tab/>
        <w:t>246.96 (33.70)</w:t>
        <w:tab/>
        <w:tab/>
        <w:t>1.18</w:t>
        <w:tab/>
        <w:tab/>
        <w:t>0.251</w:t>
      </w:r>
    </w:p>
    <w:p>
      <w:pPr>
        <w:pStyle w:val="Normal"/>
        <w:spacing w:lineRule="auto" w:line="240" w:before="0" w:after="0"/>
        <w:rPr/>
      </w:pPr>
      <w:r>
        <w:rPr/>
        <w:t>Right Hypothalamus</w:t>
        <w:tab/>
        <w:tab/>
        <w:t>261.38 (56.08)</w:t>
        <w:tab/>
        <w:tab/>
        <w:t>255.71 (54.38)</w:t>
        <w:tab/>
        <w:tab/>
        <w:t>0.58</w:t>
        <w:tab/>
        <w:tab/>
        <w:t>0.567</w:t>
      </w:r>
    </w:p>
    <w:p>
      <w:pPr>
        <w:pStyle w:val="Normal"/>
        <w:spacing w:lineRule="auto" w:line="240" w:before="0" w:after="0"/>
        <w:rPr/>
      </w:pPr>
      <w:r>
        <w:rPr/>
        <w:t>Right Insula</w:t>
        <w:tab/>
        <w:tab/>
        <w:tab/>
        <w:t>484.79 (47.34)</w:t>
        <w:tab/>
        <w:tab/>
        <w:t>497.67 (48.20)</w:t>
        <w:tab/>
        <w:tab/>
        <w:t>1.64</w:t>
        <w:tab/>
        <w:tab/>
        <w:t>0.118</w:t>
      </w:r>
    </w:p>
    <w:p>
      <w:pPr>
        <w:pStyle w:val="Normal"/>
        <w:spacing w:lineRule="auto" w:line="240" w:before="0" w:after="0"/>
        <w:rPr/>
      </w:pPr>
      <w:r>
        <w:rPr/>
        <w:t>Right Limbic Lobe</w:t>
        <w:tab/>
        <w:tab/>
        <w:t>383.26 (30.03)</w:t>
        <w:tab/>
        <w:tab/>
        <w:t>389.14 (27.13)</w:t>
        <w:tab/>
        <w:tab/>
        <w:t>1.39</w:t>
        <w:tab/>
        <w:tab/>
        <w:t>0.179</w:t>
      </w:r>
    </w:p>
    <w:p>
      <w:pPr>
        <w:pStyle w:val="Normal"/>
        <w:spacing w:lineRule="auto" w:line="240" w:before="0" w:after="0"/>
        <w:rPr/>
      </w:pPr>
      <w:r>
        <w:rPr/>
        <w:t>Right Middle Frontal Gyrus</w:t>
        <w:tab/>
        <w:t>488.86 (55.33)</w:t>
        <w:tab/>
        <w:tab/>
        <w:t>490.23 (63.68)</w:t>
        <w:tab/>
        <w:tab/>
        <w:t>0.17</w:t>
        <w:tab/>
        <w:tab/>
        <w:t>0.866</w:t>
      </w:r>
    </w:p>
    <w:p>
      <w:pPr>
        <w:pStyle w:val="Normal"/>
        <w:spacing w:lineRule="auto" w:line="240" w:before="0" w:after="0"/>
        <w:rPr/>
      </w:pPr>
      <w:r>
        <w:rPr/>
        <w:t>Right Medial Dorsal Nucleus</w:t>
        <w:tab/>
        <w:t>523.15 (63.92)</w:t>
        <w:tab/>
        <w:tab/>
        <w:t>528.97 (52.81)</w:t>
        <w:tab/>
        <w:tab/>
        <w:t>0.54</w:t>
        <w:tab/>
        <w:tab/>
        <w:t>0.598</w:t>
      </w:r>
    </w:p>
    <w:p>
      <w:pPr>
        <w:pStyle w:val="Normal"/>
        <w:spacing w:lineRule="auto" w:line="240" w:before="0" w:after="0"/>
        <w:rPr/>
      </w:pPr>
      <w:r>
        <w:rPr/>
        <w:t>Right Medial Frontal Gyrus</w:t>
        <w:tab/>
        <w:t>508.01 (25.71)</w:t>
        <w:tab/>
        <w:tab/>
        <w:t>517.20 (30.81)</w:t>
        <w:tab/>
        <w:tab/>
        <w:t>1.64</w:t>
        <w:tab/>
        <w:tab/>
        <w:t>0.118</w:t>
      </w:r>
    </w:p>
    <w:p>
      <w:pPr>
        <w:pStyle w:val="Normal"/>
        <w:spacing w:lineRule="auto" w:line="240" w:before="0" w:after="0"/>
        <w:rPr/>
      </w:pPr>
      <w:r>
        <w:rPr/>
        <w:t>Right Orbital Gyrus</w:t>
        <w:tab/>
        <w:tab/>
        <w:t>370.00 (108.35)</w:t>
        <w:tab/>
        <w:tab/>
        <w:t>349.76 (110.60)</w:t>
        <w:tab/>
        <w:tab/>
        <w:t>1.17</w:t>
        <w:tab/>
        <w:tab/>
        <w:t>0.257</w:t>
      </w:r>
    </w:p>
    <w:p>
      <w:pPr>
        <w:pStyle w:val="Normal"/>
        <w:spacing w:lineRule="auto" w:line="240" w:before="0" w:after="0"/>
        <w:rPr>
          <w:b/>
          <w:b/>
        </w:rPr>
      </w:pPr>
      <w:r>
        <w:rPr/>
        <w:t>Right Parietal Lobe</w:t>
      </w:r>
      <w:r>
        <w:rPr>
          <w:b/>
        </w:rPr>
        <w:tab/>
        <w:tab/>
      </w:r>
      <w:r>
        <w:rPr/>
        <w:t>490.78 (40.92)</w:t>
        <w:tab/>
        <w:tab/>
        <w:t>494.61 (41.68)</w:t>
        <w:tab/>
        <w:tab/>
        <w:t>0.59</w:t>
        <w:tab/>
        <w:tab/>
        <w:t>0.566</w:t>
      </w:r>
    </w:p>
    <w:p>
      <w:pPr>
        <w:pStyle w:val="Normal"/>
        <w:spacing w:lineRule="auto" w:line="240" w:before="0" w:after="0"/>
        <w:rPr/>
      </w:pPr>
      <w:r>
        <w:rPr/>
        <w:t>Right Parahippocampal Gyrus</w:t>
        <w:tab/>
        <w:t>292.42 (28.54)</w:t>
        <w:tab/>
        <w:tab/>
        <w:t>296.83 (26.03)</w:t>
        <w:tab/>
        <w:tab/>
        <w:t>0.93</w:t>
        <w:tab/>
        <w:tab/>
        <w:t>0.366</w:t>
      </w:r>
    </w:p>
    <w:p>
      <w:pPr>
        <w:pStyle w:val="Normal"/>
        <w:spacing w:lineRule="auto" w:line="240" w:before="0" w:after="0"/>
        <w:rPr/>
      </w:pPr>
      <w:r>
        <w:rPr/>
        <w:t>Right Rectal Gyrus</w:t>
        <w:tab/>
        <w:tab/>
        <w:t>424.02 (65.31)</w:t>
        <w:tab/>
        <w:tab/>
        <w:t>388.98 (92.56)</w:t>
        <w:tab/>
        <w:tab/>
        <w:t>2.46</w:t>
        <w:tab/>
        <w:tab/>
        <w:t>0.024*</w:t>
      </w:r>
    </w:p>
    <w:p>
      <w:pPr>
        <w:pStyle w:val="Normal"/>
        <w:spacing w:lineRule="auto" w:line="240" w:before="0" w:after="0"/>
        <w:rPr/>
      </w:pPr>
      <w:r>
        <w:rPr/>
        <w:t>Right Subcallosal Gyrus</w:t>
        <w:tab/>
        <w:tab/>
        <w:t>399.24 (62.56)</w:t>
        <w:tab/>
        <w:tab/>
        <w:t>399.13 (56.41)</w:t>
        <w:tab/>
        <w:tab/>
        <w:t>0.02</w:t>
        <w:tab/>
        <w:tab/>
        <w:t>0.986</w:t>
      </w:r>
    </w:p>
    <w:p>
      <w:pPr>
        <w:pStyle w:val="Normal"/>
        <w:spacing w:lineRule="auto" w:line="240" w:before="0" w:after="0"/>
        <w:rPr/>
      </w:pPr>
      <w:r>
        <w:rPr/>
        <w:t>Right Superior Frontal Gyrus</w:t>
        <w:tab/>
        <w:t>485.20 (49.96)</w:t>
        <w:tab/>
        <w:tab/>
        <w:t>480.60 (50.76)</w:t>
        <w:tab/>
        <w:tab/>
        <w:t>0.65</w:t>
        <w:tab/>
        <w:tab/>
        <w:t>0.520</w:t>
      </w:r>
    </w:p>
    <w:p>
      <w:pPr>
        <w:pStyle w:val="Normal"/>
        <w:spacing w:lineRule="auto" w:line="240" w:before="0" w:after="0"/>
        <w:rPr/>
      </w:pPr>
      <w:r>
        <w:rPr/>
        <w:t>Right Temporal Lobe</w:t>
        <w:tab/>
        <w:tab/>
        <w:t>404.87 (16.96)</w:t>
        <w:tab/>
        <w:tab/>
        <w:t>409.84 (20.74)</w:t>
        <w:tab/>
        <w:tab/>
        <w:t>1.26</w:t>
        <w:tab/>
        <w:tab/>
        <w:t>0.222</w:t>
      </w:r>
    </w:p>
    <w:p>
      <w:pPr>
        <w:pStyle w:val="Normal"/>
        <w:spacing w:lineRule="auto" w:line="240" w:before="0" w:after="0"/>
        <w:rPr/>
      </w:pPr>
      <w:r>
        <w:rPr/>
        <w:t>Right Thalamus</w:t>
        <w:tab/>
        <w:tab/>
        <w:tab/>
        <w:t>418.33 (36.91)</w:t>
        <w:tab/>
        <w:tab/>
        <w:t>427.67 (30.33)</w:t>
        <w:tab/>
        <w:tab/>
        <w:t>1.76</w:t>
        <w:tab/>
        <w:tab/>
        <w:t>0.096</w:t>
      </w:r>
    </w:p>
    <w:p>
      <w:pPr>
        <w:pStyle w:val="Normal"/>
        <w:spacing w:lineRule="auto" w:line="240" w:before="0" w:after="0"/>
        <w:rPr/>
      </w:pPr>
      <w:r>
        <w:rPr/>
        <w:t>Right Uncus</w:t>
        <w:tab/>
        <w:tab/>
        <w:tab/>
        <w:t>283.25 (36.03)</w:t>
        <w:tab/>
        <w:tab/>
        <w:t>274.27 (33.68)</w:t>
        <w:tab/>
        <w:tab/>
        <w:t>1.95</w:t>
        <w:tab/>
        <w:tab/>
        <w:t>0.066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/>
      </w:pPr>
      <w:r>
        <w:rPr/>
        <w:t xml:space="preserve">Right SN-VTA </w:t>
        <w:tab/>
        <w:tab/>
        <w:tab/>
        <w:t>424.98 (68.36)</w:t>
        <w:tab/>
        <w:tab/>
        <w:t>420.21 (56.42)</w:t>
        <w:tab/>
        <w:tab/>
        <w:t>0.32</w:t>
        <w:tab/>
        <w:tab/>
        <w:t>0.749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before="240" w:after="200"/>
        <w:rPr/>
      </w:pPr>
      <w:r>
        <w:rPr/>
      </w:r>
    </w:p>
    <w:sectPr>
      <w:type w:val="nextPage"/>
      <w:pgSz w:w="12240" w:h="15840"/>
      <w:pgMar w:left="1440" w:right="1440" w:gutter="0" w:header="0" w:top="288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7T17:10:00Z</dcterms:created>
  <dc:creator>Dr. G</dc:creator>
  <dc:description/>
  <dc:language>en-US</dc:language>
  <cp:lastModifiedBy>Dr. G</cp:lastModifiedBy>
  <cp:lastPrinted>2009-01-06T14:28:00Z</cp:lastPrinted>
  <dcterms:modified xsi:type="dcterms:W3CDTF">2009-03-17T17:10:00Z</dcterms:modified>
  <cp:revision>2</cp:revision>
  <dc:subject/>
  <dc:title/>
</cp:coreProperties>
</file>